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044" w:type="dxa"/>
        <w:tblInd w:w="-18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25"/>
        <w:gridCol w:w="1411"/>
        <w:gridCol w:w="1541"/>
        <w:gridCol w:w="1530"/>
        <w:gridCol w:w="1350"/>
        <w:gridCol w:w="1298"/>
        <w:gridCol w:w="1289"/>
      </w:tblGrid>
      <w:tr w:rsidR="000D60FB" w:rsidRPr="000D60FB" w:rsidTr="006D4A24">
        <w:trPr>
          <w:trHeight w:val="277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4D7EC5" w:rsidRPr="000D60FB" w:rsidRDefault="004D7EC5" w:rsidP="00A339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4D7EC5" w:rsidRPr="000D60FB" w:rsidRDefault="004D7EC5" w:rsidP="001917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D60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VD</w:t>
            </w:r>
          </w:p>
          <w:p w:rsidR="004D7EC5" w:rsidRPr="000D60FB" w:rsidRDefault="004D7EC5" w:rsidP="001917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4D7EC5" w:rsidRPr="000D60FB" w:rsidRDefault="004D7EC5" w:rsidP="001917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D60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MVA</w:t>
            </w:r>
          </w:p>
          <w:p w:rsidR="004D7EC5" w:rsidRPr="000D60FB" w:rsidRDefault="004D7EC5" w:rsidP="001917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4D7EC5" w:rsidRPr="000D60FB" w:rsidRDefault="004D7EC5" w:rsidP="001917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D60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erimeter</w:t>
            </w:r>
          </w:p>
          <w:p w:rsidR="004D7EC5" w:rsidRPr="000D60FB" w:rsidRDefault="004D7EC5" w:rsidP="001917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4D7EC5" w:rsidRPr="000D60FB" w:rsidRDefault="004D7EC5" w:rsidP="001917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D60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eret’s diameter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4D7EC5" w:rsidRPr="000D60FB" w:rsidRDefault="004D7EC5" w:rsidP="001917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D60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rea per vessel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4D7EC5" w:rsidRPr="000D60FB" w:rsidRDefault="004D7EC5" w:rsidP="001917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 w:eastAsia="en-GB"/>
              </w:rPr>
            </w:pPr>
            <w:r w:rsidRPr="000D60F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 w:eastAsia="en-GB"/>
              </w:rPr>
              <w:t>Roundness</w:t>
            </w:r>
          </w:p>
        </w:tc>
      </w:tr>
      <w:tr w:rsidR="000D60FB" w:rsidRPr="00077F54" w:rsidTr="006D4A24">
        <w:trPr>
          <w:trHeight w:val="554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0D60FB" w:rsidRDefault="004D7EC5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D6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="000120A7" w:rsidRPr="000D6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itNET</w:t>
            </w:r>
            <w:r w:rsidRPr="000D6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-infiltrating macrophage</w:t>
            </w:r>
            <w:r w:rsidR="0006217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s</w:t>
            </w:r>
            <w:r w:rsidR="00DD398D" w:rsidRPr="000D6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 xml:space="preserve"> </w:t>
            </w:r>
            <w:r w:rsidRPr="000D60F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[Me</w:t>
            </w:r>
            <w:r w:rsidR="00063A6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dian (IQR)</w:t>
            </w:r>
            <w:r w:rsidRPr="000D60F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]</w:t>
            </w:r>
          </w:p>
          <w:p w:rsidR="004D7EC5" w:rsidRPr="000D60FB" w:rsidRDefault="004D7EC5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&lt; 6% (n=17)</w:t>
            </w:r>
          </w:p>
          <w:p w:rsidR="004D7EC5" w:rsidRPr="000D60FB" w:rsidRDefault="004D7EC5" w:rsidP="008C27A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≥ 6% (n=7)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077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0 (20.0-35.8)</w:t>
            </w:r>
          </w:p>
          <w:p w:rsidR="004D7EC5" w:rsidRPr="000D60FB" w:rsidRDefault="00077F5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0.7 (31.0-55.7)</w:t>
            </w:r>
          </w:p>
          <w:p w:rsidR="004D7EC5" w:rsidRPr="000D60FB" w:rsidRDefault="004D7EC5" w:rsidP="008C27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0D60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184</w:t>
            </w:r>
            <w:proofErr w:type="gramEnd"/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077F5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</w:t>
            </w:r>
            <w:r w:rsidR="004D7EC5"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</w:t>
            </w:r>
            <w:r w:rsidR="004D7EC5"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4.1-9.0)</w:t>
            </w:r>
          </w:p>
          <w:p w:rsidR="004D7EC5" w:rsidRPr="000D60FB" w:rsidRDefault="00077F5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.8 (5.7-9.4)</w:t>
            </w:r>
          </w:p>
          <w:p w:rsidR="004D7EC5" w:rsidRPr="000D60FB" w:rsidRDefault="004D7EC5" w:rsidP="008C27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0D60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228</w:t>
            </w:r>
            <w:proofErr w:type="gram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077F5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77F5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77F54" w:rsidRDefault="00077F5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77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8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 (77.4-125.7)</w:t>
            </w:r>
          </w:p>
          <w:p w:rsidR="004D7EC5" w:rsidRPr="00077F5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77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99.5 </w:t>
            </w:r>
            <w:r w:rsidR="00077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(89.1-107.3)</w:t>
            </w:r>
          </w:p>
          <w:p w:rsidR="004D7EC5" w:rsidRPr="00077F54" w:rsidRDefault="004D7EC5" w:rsidP="008C27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077F5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>p</w:t>
            </w:r>
            <w:r w:rsidRPr="00077F5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=0.44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7EC5" w:rsidRPr="00077F5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77F5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77F54" w:rsidRDefault="00077F5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0.6 (31.9-49.1)</w:t>
            </w:r>
          </w:p>
          <w:p w:rsidR="004D7EC5" w:rsidRPr="00077F54" w:rsidRDefault="00077F5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0.2 (36.3-43.1)</w:t>
            </w:r>
          </w:p>
          <w:p w:rsidR="004D7EC5" w:rsidRPr="00077F54" w:rsidRDefault="004D7EC5" w:rsidP="008C27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077F5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>p</w:t>
            </w:r>
            <w:r w:rsidRPr="00077F5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=0.408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7EC5" w:rsidRPr="00077F5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77F5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77F5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77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077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9 (0.14-0.29)</w:t>
            </w:r>
          </w:p>
          <w:p w:rsidR="004D7EC5" w:rsidRPr="00077F5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77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077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8 (0.16-0.23)</w:t>
            </w:r>
          </w:p>
          <w:p w:rsidR="004D7EC5" w:rsidRPr="00077F54" w:rsidRDefault="004D7EC5" w:rsidP="008C27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077F5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>p</w:t>
            </w:r>
            <w:r w:rsidRPr="00077F5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=0.49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4D7EC5" w:rsidRPr="00077F5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77F5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77F5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77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0.47 </w:t>
            </w:r>
            <w:r w:rsidR="00077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(0.43-0.52)</w:t>
            </w:r>
          </w:p>
          <w:p w:rsidR="004D7EC5" w:rsidRPr="00077F5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77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0.47 </w:t>
            </w:r>
            <w:r w:rsidR="00077F5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(0.46-0.49)</w:t>
            </w:r>
          </w:p>
          <w:p w:rsidR="004D7EC5" w:rsidRPr="00077F54" w:rsidRDefault="004D7EC5" w:rsidP="008C27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  <w:r w:rsidRPr="00077F5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>p</w:t>
            </w:r>
            <w:r w:rsidRPr="00077F5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=0.711</w:t>
            </w:r>
          </w:p>
        </w:tc>
      </w:tr>
      <w:tr w:rsidR="000D60FB" w:rsidRPr="000D60FB" w:rsidTr="006D4A24">
        <w:trPr>
          <w:trHeight w:val="554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0D60FB" w:rsidRDefault="000120A7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D6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PitNET</w:t>
            </w:r>
            <w:r w:rsidR="004D7EC5" w:rsidRPr="000D6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 xml:space="preserve">-infiltrating CD8+ T cells </w:t>
            </w:r>
            <w:r w:rsidR="00063A64" w:rsidRPr="000D60F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[Me</w:t>
            </w:r>
            <w:r w:rsidR="00063A6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dian (IQR)</w:t>
            </w:r>
            <w:r w:rsidR="00063A64" w:rsidRPr="000D60F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]</w:t>
            </w:r>
          </w:p>
          <w:p w:rsidR="004D7EC5" w:rsidRPr="000D60FB" w:rsidRDefault="004D7EC5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&lt; 1%</w:t>
            </w:r>
            <w:proofErr w:type="gramEnd"/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n=6)</w:t>
            </w:r>
          </w:p>
          <w:p w:rsidR="004D7EC5" w:rsidRPr="000D60FB" w:rsidRDefault="004D7EC5" w:rsidP="00B64CA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≥ 1% (n=18)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627CF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7.0 (18.6-44.4)</w:t>
            </w:r>
          </w:p>
          <w:p w:rsidR="004D7EC5" w:rsidRPr="000D60FB" w:rsidRDefault="00627CF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2.5 (20.8-44.3)</w:t>
            </w:r>
          </w:p>
          <w:p w:rsidR="004D7EC5" w:rsidRPr="000D60FB" w:rsidRDefault="004D7EC5" w:rsidP="004504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0D60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441</w:t>
            </w:r>
            <w:proofErr w:type="gramEnd"/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627CF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.2 (4.2-8.6)</w:t>
            </w:r>
          </w:p>
          <w:p w:rsidR="004D7EC5" w:rsidRPr="000D60FB" w:rsidRDefault="00627CF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.8 (4.8-9.6)</w:t>
            </w:r>
          </w:p>
          <w:p w:rsidR="004D7EC5" w:rsidRPr="000D60FB" w:rsidRDefault="004D7EC5" w:rsidP="004504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0D60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557</w:t>
            </w:r>
            <w:proofErr w:type="gram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  <w:r w:rsidR="00627CF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3</w:t>
            </w: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627CF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 (95.7-123.9)</w:t>
            </w:r>
          </w:p>
          <w:p w:rsidR="004D7EC5" w:rsidRPr="000D60FB" w:rsidRDefault="00627CF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8.7 (78.4-115.5)</w:t>
            </w:r>
          </w:p>
          <w:p w:rsidR="004D7EC5" w:rsidRPr="000D60FB" w:rsidRDefault="004D7EC5" w:rsidP="004504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0D60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522</w:t>
            </w:r>
            <w:proofErr w:type="gram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</w:t>
            </w:r>
            <w:r w:rsidR="00627CF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.0 (37.9-51.8)</w:t>
            </w:r>
          </w:p>
          <w:p w:rsidR="004D7EC5" w:rsidRPr="000D60FB" w:rsidRDefault="00627CF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9.9 (32.2-46.7)</w:t>
            </w:r>
          </w:p>
          <w:p w:rsidR="004D7EC5" w:rsidRPr="000D60FB" w:rsidRDefault="004D7EC5" w:rsidP="004504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0D60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432</w:t>
            </w:r>
            <w:proofErr w:type="gramEnd"/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2</w:t>
            </w:r>
            <w:r w:rsidR="00627CF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="00627CF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0.17-0.29)</w:t>
            </w:r>
          </w:p>
          <w:p w:rsidR="004D7EC5" w:rsidRPr="000D60FB" w:rsidRDefault="00627CF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18 (0.14-0.29)</w:t>
            </w:r>
          </w:p>
          <w:p w:rsidR="004D7EC5" w:rsidRPr="000D60FB" w:rsidRDefault="004D7EC5" w:rsidP="004504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0D60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967</w:t>
            </w:r>
            <w:proofErr w:type="gramEnd"/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</w:t>
            </w:r>
            <w:r w:rsidR="00627CF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 (0.39-0.48)</w:t>
            </w: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0.48 </w:t>
            </w:r>
            <w:r w:rsidR="00627CF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0.45-0.52)</w:t>
            </w:r>
          </w:p>
          <w:p w:rsidR="004D7EC5" w:rsidRPr="000D60FB" w:rsidRDefault="004D7EC5" w:rsidP="004504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0D60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064</w:t>
            </w:r>
            <w:proofErr w:type="gramEnd"/>
          </w:p>
        </w:tc>
      </w:tr>
      <w:tr w:rsidR="000D60FB" w:rsidRPr="00046C24" w:rsidTr="006D4A24">
        <w:trPr>
          <w:trHeight w:val="554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063A64" w:rsidRDefault="000120A7" w:rsidP="00536A2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</w:pPr>
            <w:r w:rsidRPr="000D6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PitNET</w:t>
            </w:r>
            <w:r w:rsidR="004D7EC5" w:rsidRPr="000D6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 xml:space="preserve">-infiltrating CD4+ T cells </w:t>
            </w:r>
            <w:r w:rsidR="00063A64" w:rsidRPr="000D60F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[Me</w:t>
            </w:r>
            <w:r w:rsidR="00063A6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dian (IQR)</w:t>
            </w:r>
            <w:r w:rsidR="00063A64" w:rsidRPr="000D60F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]</w:t>
            </w:r>
          </w:p>
          <w:p w:rsidR="004D7EC5" w:rsidRPr="000D60FB" w:rsidRDefault="004D7EC5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&lt; 1%</w:t>
            </w:r>
            <w:proofErr w:type="gramEnd"/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n=15)</w:t>
            </w:r>
          </w:p>
          <w:p w:rsidR="004D7EC5" w:rsidRPr="000D60FB" w:rsidRDefault="004D7EC5" w:rsidP="0073796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≥ 1% (n=9)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046C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0 (19.7-36.7)</w:t>
            </w:r>
          </w:p>
          <w:p w:rsidR="004D7EC5" w:rsidRPr="000D60FB" w:rsidRDefault="00046C2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6.7 (26.7-63.8)</w:t>
            </w:r>
          </w:p>
          <w:p w:rsidR="004D7EC5" w:rsidRPr="000D60FB" w:rsidRDefault="004D7EC5" w:rsidP="00A34D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0D60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152</w:t>
            </w:r>
            <w:proofErr w:type="gramEnd"/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046C2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</w:t>
            </w:r>
            <w:r w:rsidR="004D7EC5"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</w:t>
            </w:r>
            <w:r w:rsidR="004D7EC5"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3.9-8.8)</w:t>
            </w:r>
          </w:p>
          <w:p w:rsidR="004D7EC5" w:rsidRPr="000D60FB" w:rsidRDefault="00046C2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.6 (5.3-15.2)</w:t>
            </w:r>
          </w:p>
          <w:p w:rsidR="004D7EC5" w:rsidRPr="000D60FB" w:rsidRDefault="004D7EC5" w:rsidP="00A34D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0D60F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  <w:t>=0.035</w:t>
            </w:r>
            <w:proofErr w:type="gram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4D7EC5" w:rsidRPr="00046C2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46C2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46C24" w:rsidRDefault="00046C2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46C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9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 (85.7-110.9)</w:t>
            </w:r>
          </w:p>
          <w:p w:rsidR="004D7EC5" w:rsidRPr="00046C24" w:rsidRDefault="00046C2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7.9 (88.4-116.7)</w:t>
            </w:r>
          </w:p>
          <w:p w:rsidR="004D7EC5" w:rsidRPr="00046C24" w:rsidRDefault="004D7EC5" w:rsidP="00A34D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46C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>p</w:t>
            </w:r>
            <w:r w:rsidRPr="00046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=0.72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7EC5" w:rsidRPr="00046C2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46C2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46C24" w:rsidRDefault="00046C2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9.5 (35.1-46.4)</w:t>
            </w:r>
          </w:p>
          <w:p w:rsidR="004D7EC5" w:rsidRPr="00046C24" w:rsidRDefault="00046C2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0.6 (36.1-46.1)</w:t>
            </w:r>
          </w:p>
          <w:p w:rsidR="004D7EC5" w:rsidRPr="00046C24" w:rsidRDefault="004D7EC5" w:rsidP="00A34D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46C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>p</w:t>
            </w:r>
            <w:r w:rsidRPr="00046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=0.665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7EC5" w:rsidRPr="00046C2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46C2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46C2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46C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046C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8 (0.15-0.25)</w:t>
            </w:r>
          </w:p>
          <w:p w:rsidR="004D7EC5" w:rsidRPr="00046C2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46C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2</w:t>
            </w:r>
            <w:r w:rsidR="00046C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 (0.15-0.29)</w:t>
            </w:r>
          </w:p>
          <w:p w:rsidR="004D7EC5" w:rsidRPr="00046C24" w:rsidRDefault="004D7EC5" w:rsidP="00A34D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46C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>p</w:t>
            </w:r>
            <w:r w:rsidRPr="00046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=0.878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4D7EC5" w:rsidRPr="00046C2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46C2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46C2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46C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0.45 </w:t>
            </w:r>
            <w:r w:rsidR="00046C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(0.42-0.49)</w:t>
            </w:r>
          </w:p>
          <w:p w:rsidR="004D7EC5" w:rsidRPr="00046C2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46C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4</w:t>
            </w:r>
            <w:r w:rsidR="00046C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8</w:t>
            </w:r>
            <w:r w:rsidRPr="00046C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</w:t>
            </w:r>
            <w:r w:rsidR="00046C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(0.47-0.52)</w:t>
            </w:r>
          </w:p>
          <w:p w:rsidR="004D7EC5" w:rsidRPr="00046C24" w:rsidRDefault="004D7EC5" w:rsidP="00A34D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46C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>p</w:t>
            </w:r>
            <w:r w:rsidRPr="00046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=0.051</w:t>
            </w:r>
          </w:p>
        </w:tc>
      </w:tr>
      <w:tr w:rsidR="000D60FB" w:rsidRPr="00046C24" w:rsidTr="006D4A24">
        <w:trPr>
          <w:trHeight w:val="554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0D60FB" w:rsidRDefault="000120A7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D6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PitNET</w:t>
            </w:r>
            <w:r w:rsidR="004D7EC5" w:rsidRPr="000D6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 xml:space="preserve">-infiltrating B cells </w:t>
            </w:r>
            <w:r w:rsidR="00063A64" w:rsidRPr="000D60F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[Me</w:t>
            </w:r>
            <w:r w:rsidR="00063A6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dian (IQR)</w:t>
            </w:r>
            <w:r w:rsidR="00063A64" w:rsidRPr="000D60F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]</w:t>
            </w:r>
          </w:p>
          <w:p w:rsidR="004D7EC5" w:rsidRPr="000D60FB" w:rsidRDefault="004D7EC5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&lt; 0.</w:t>
            </w:r>
            <w:proofErr w:type="gramEnd"/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% (n=8)</w:t>
            </w:r>
          </w:p>
          <w:p w:rsidR="004D7EC5" w:rsidRPr="000D60FB" w:rsidRDefault="004D7EC5" w:rsidP="008D175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≥ 0.5% (n=16)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046C2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6.3 (16.4-49.4)</w:t>
            </w:r>
          </w:p>
          <w:p w:rsidR="004D7EC5" w:rsidRPr="000D60FB" w:rsidRDefault="00046C2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3.7 (23.2-40.7)</w:t>
            </w:r>
          </w:p>
          <w:p w:rsidR="004D7EC5" w:rsidRPr="000D60FB" w:rsidRDefault="004D7EC5" w:rsidP="0024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0D60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292</w:t>
            </w:r>
            <w:proofErr w:type="gramEnd"/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046C2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</w:t>
            </w:r>
            <w:r w:rsidR="004D7EC5"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 (4.5-9.3)</w:t>
            </w:r>
          </w:p>
          <w:p w:rsidR="004D7EC5" w:rsidRPr="000D60FB" w:rsidRDefault="00046C2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.0 (4.4-9.3)</w:t>
            </w:r>
          </w:p>
          <w:p w:rsidR="004D7EC5" w:rsidRPr="000D60FB" w:rsidRDefault="004D7EC5" w:rsidP="0024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0D60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467</w:t>
            </w:r>
            <w:proofErr w:type="gram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046C2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46C2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46C2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46C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</w:t>
            </w:r>
            <w:r w:rsidR="00046C24" w:rsidRPr="00046C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3.</w:t>
            </w:r>
            <w:r w:rsidR="00046C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 (91.4-150.3)</w:t>
            </w:r>
          </w:p>
          <w:p w:rsidR="004D7EC5" w:rsidRPr="00046C24" w:rsidRDefault="00046C2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7.9 (76.4-113.1)</w:t>
            </w:r>
          </w:p>
          <w:p w:rsidR="004D7EC5" w:rsidRPr="00046C24" w:rsidRDefault="004D7EC5" w:rsidP="0024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46C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>p</w:t>
            </w:r>
            <w:r w:rsidRPr="00046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=0.09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D7EC5" w:rsidRPr="00046C2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46C2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46C24" w:rsidRDefault="00046C2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1.3 (36.9-62.7)</w:t>
            </w:r>
          </w:p>
          <w:p w:rsidR="004D7EC5" w:rsidRPr="00046C24" w:rsidRDefault="00046C24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0.4 (31.6-46.2)</w:t>
            </w:r>
          </w:p>
          <w:p w:rsidR="004D7EC5" w:rsidRPr="00046C24" w:rsidRDefault="004D7EC5" w:rsidP="0024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46C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>p</w:t>
            </w:r>
            <w:r w:rsidRPr="00046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=0.174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D7EC5" w:rsidRPr="00046C2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46C2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46C24" w:rsidRDefault="009E4AAB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18 (0.16-0.36)</w:t>
            </w:r>
          </w:p>
          <w:p w:rsidR="004D7EC5" w:rsidRPr="00046C24" w:rsidRDefault="009E4AAB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20 (0.14-0.28)</w:t>
            </w:r>
          </w:p>
          <w:p w:rsidR="004D7EC5" w:rsidRPr="00046C24" w:rsidRDefault="004D7EC5" w:rsidP="002451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46C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>p</w:t>
            </w:r>
            <w:r w:rsidRPr="00046C2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=0.386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4D7EC5" w:rsidRPr="00046C2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46C2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046C24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46C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4</w:t>
            </w:r>
            <w:r w:rsidR="009E4A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 (0.42-0.46)</w:t>
            </w:r>
          </w:p>
          <w:p w:rsidR="004D7EC5" w:rsidRPr="00046C24" w:rsidRDefault="009E4AAB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48 (0.47-0.53)</w:t>
            </w:r>
          </w:p>
          <w:p w:rsidR="004D7EC5" w:rsidRPr="00046C24" w:rsidRDefault="004D7EC5" w:rsidP="002451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</w:pPr>
            <w:r w:rsidRPr="00046C2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>p</w:t>
            </w:r>
            <w:r w:rsidRPr="00046C2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 w:eastAsia="en-GB"/>
              </w:rPr>
              <w:t>=0.015</w:t>
            </w:r>
          </w:p>
        </w:tc>
      </w:tr>
      <w:tr w:rsidR="000D60FB" w:rsidRPr="000D60FB" w:rsidTr="006D4A24">
        <w:trPr>
          <w:trHeight w:val="554"/>
        </w:trPr>
        <w:tc>
          <w:tcPr>
            <w:tcW w:w="262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0D60FB" w:rsidRDefault="000120A7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D6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PitNET</w:t>
            </w:r>
            <w:r w:rsidR="004D7EC5" w:rsidRPr="000D6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 xml:space="preserve">-infiltrating neutrophils </w:t>
            </w:r>
            <w:r w:rsidR="00063A64" w:rsidRPr="000D60F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[Me</w:t>
            </w:r>
            <w:r w:rsidR="00063A6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dian (IQR)</w:t>
            </w:r>
            <w:r w:rsidR="00063A64" w:rsidRPr="000D60F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]</w:t>
            </w:r>
          </w:p>
          <w:p w:rsidR="004D7EC5" w:rsidRPr="000D60FB" w:rsidRDefault="004D7EC5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&lt; 0.</w:t>
            </w:r>
            <w:proofErr w:type="gramEnd"/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% (n=13)</w:t>
            </w:r>
          </w:p>
          <w:p w:rsidR="004D7EC5" w:rsidRPr="000D60FB" w:rsidRDefault="004D7EC5" w:rsidP="0035445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≥ 0.5% (n=11)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5E3986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2.7 (21.0-55.3)</w:t>
            </w: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5E39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.0 (17.3-40.7)</w:t>
            </w:r>
          </w:p>
          <w:p w:rsidR="004D7EC5" w:rsidRPr="000D60FB" w:rsidRDefault="004D7EC5" w:rsidP="002048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0D60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522</w:t>
            </w:r>
            <w:proofErr w:type="gramEnd"/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5E3986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</w:t>
            </w:r>
            <w:r w:rsidR="004D7EC5"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 (4.1-9.4)</w:t>
            </w:r>
          </w:p>
          <w:p w:rsidR="004D7EC5" w:rsidRPr="000D60FB" w:rsidRDefault="005E3986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.0 (5.4-8.9)</w:t>
            </w:r>
          </w:p>
          <w:p w:rsidR="004D7EC5" w:rsidRPr="000D60FB" w:rsidRDefault="004D7EC5" w:rsidP="002048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0D60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720</w:t>
            </w:r>
            <w:proofErr w:type="gram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5E3986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9.5 (83.2-110.4)</w:t>
            </w:r>
          </w:p>
          <w:p w:rsidR="004D7EC5" w:rsidRPr="000D60FB" w:rsidRDefault="005E3986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7.9 (85.7-132.1)</w:t>
            </w:r>
          </w:p>
          <w:p w:rsidR="004D7EC5" w:rsidRPr="000D60FB" w:rsidRDefault="004D7EC5" w:rsidP="002048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0D60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225</w:t>
            </w:r>
            <w:proofErr w:type="gram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9.</w:t>
            </w:r>
            <w:r w:rsidR="005E39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 (34.4-45.9)</w:t>
            </w:r>
          </w:p>
          <w:p w:rsidR="004D7EC5" w:rsidRPr="000D60FB" w:rsidRDefault="005E3986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0</w:t>
            </w:r>
            <w:r w:rsidR="004D7EC5"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 (35.1-50.7)</w:t>
            </w:r>
          </w:p>
          <w:p w:rsidR="004D7EC5" w:rsidRPr="000D60FB" w:rsidRDefault="004D7EC5" w:rsidP="002048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0D60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259</w:t>
            </w:r>
            <w:proofErr w:type="gramEnd"/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5E3986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</w:t>
            </w:r>
            <w:r w:rsidR="004D7EC5"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8 (0.14-0.24)</w:t>
            </w: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2</w:t>
            </w:r>
            <w:r w:rsidR="005E39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 (0.15-0.31)</w:t>
            </w:r>
          </w:p>
          <w:p w:rsidR="004D7EC5" w:rsidRPr="000D60FB" w:rsidRDefault="004D7EC5" w:rsidP="002048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0D60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257</w:t>
            </w:r>
            <w:proofErr w:type="gramEnd"/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7</w:t>
            </w:r>
            <w:r w:rsidR="005E39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(0.45-0.49)</w:t>
            </w: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</w:t>
            </w:r>
            <w:r w:rsidR="005E398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 (0.43-0.53)</w:t>
            </w:r>
          </w:p>
          <w:p w:rsidR="004D7EC5" w:rsidRPr="000D60FB" w:rsidRDefault="004D7EC5" w:rsidP="002048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0D60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927</w:t>
            </w:r>
            <w:proofErr w:type="gramEnd"/>
          </w:p>
        </w:tc>
      </w:tr>
      <w:tr w:rsidR="000D60FB" w:rsidRPr="00214A66" w:rsidTr="000D2C0C">
        <w:trPr>
          <w:trHeight w:val="554"/>
        </w:trPr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0D60FB" w:rsidRDefault="000120A7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D6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PitNET</w:t>
            </w:r>
            <w:r w:rsidR="004D7EC5" w:rsidRPr="000D6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 xml:space="preserve">-infiltrating FOXP3+ T cells </w:t>
            </w:r>
            <w:r w:rsidR="00063A64" w:rsidRPr="000D60F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[Me</w:t>
            </w:r>
            <w:r w:rsidR="00063A6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dian (IQR)</w:t>
            </w:r>
            <w:r w:rsidR="00063A64" w:rsidRPr="000D60F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 w:eastAsia="en-GB"/>
              </w:rPr>
              <w:t>]</w:t>
            </w:r>
          </w:p>
          <w:p w:rsidR="004D7EC5" w:rsidRPr="000D60FB" w:rsidRDefault="004D7EC5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&lt; 0.</w:t>
            </w:r>
            <w:proofErr w:type="gramEnd"/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% (n=12)</w:t>
            </w:r>
          </w:p>
          <w:p w:rsidR="004D7EC5" w:rsidRPr="000D60FB" w:rsidRDefault="004D7EC5" w:rsidP="00F607A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≥ 0.3% (n=12) 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214A66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8.7 (24.0-67.9)</w:t>
            </w:r>
          </w:p>
          <w:p w:rsidR="004D7EC5" w:rsidRPr="000D60FB" w:rsidRDefault="00214A66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9.8 (17.7-34.4)</w:t>
            </w:r>
          </w:p>
          <w:p w:rsidR="004D7EC5" w:rsidRPr="000D60FB" w:rsidRDefault="004D7EC5" w:rsidP="00F607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0D60F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en-GB"/>
              </w:rPr>
              <w:t>=0.021</w:t>
            </w:r>
            <w:proofErr w:type="gramEnd"/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.</w:t>
            </w:r>
            <w:r w:rsidR="0021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 (5.7-9.4)</w:t>
            </w:r>
          </w:p>
          <w:p w:rsidR="004D7EC5" w:rsidRPr="000D60FB" w:rsidRDefault="00214A66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.2 (3.9-8.2)</w:t>
            </w:r>
          </w:p>
          <w:p w:rsidR="004D7EC5" w:rsidRPr="000D60FB" w:rsidRDefault="004D7EC5" w:rsidP="00F607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0D60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182</w:t>
            </w:r>
            <w:proofErr w:type="gram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8.</w:t>
            </w:r>
            <w:r w:rsidR="0021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9 (86.6-110.3)</w:t>
            </w:r>
          </w:p>
          <w:p w:rsidR="004D7EC5" w:rsidRPr="000D60FB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0.</w:t>
            </w:r>
            <w:r w:rsidR="0021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 (81.3-132.7)</w:t>
            </w:r>
          </w:p>
          <w:p w:rsidR="004D7EC5" w:rsidRPr="000D60FB" w:rsidRDefault="004D7EC5" w:rsidP="00F607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000D60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=0.312</w:t>
            </w:r>
            <w:proofErr w:type="gram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D7EC5" w:rsidRPr="00214A66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214A66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214A66" w:rsidRDefault="00214A66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1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 (35.4-45.3)</w:t>
            </w:r>
          </w:p>
          <w:p w:rsidR="004D7EC5" w:rsidRPr="00214A66" w:rsidRDefault="00214A66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1.4 (33.5-51.8)</w:t>
            </w:r>
          </w:p>
          <w:p w:rsidR="004D7EC5" w:rsidRPr="00214A66" w:rsidRDefault="004D7EC5" w:rsidP="00F607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14A6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>p</w:t>
            </w:r>
            <w:r w:rsidRPr="00214A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=0.304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D7EC5" w:rsidRPr="00214A66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214A66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214A66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1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21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8 (0.16-0.23)</w:t>
            </w:r>
          </w:p>
          <w:p w:rsidR="004D7EC5" w:rsidRPr="00214A66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1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2</w:t>
            </w:r>
            <w:r w:rsidR="0021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 (0.13-0.39)</w:t>
            </w:r>
          </w:p>
          <w:p w:rsidR="004D7EC5" w:rsidRPr="00214A66" w:rsidRDefault="004D7EC5" w:rsidP="00F607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14A6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>p</w:t>
            </w:r>
            <w:r w:rsidRPr="00214A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=0.198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4D7EC5" w:rsidRPr="00214A66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214A66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</w:p>
          <w:p w:rsidR="004D7EC5" w:rsidRPr="00214A66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1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4</w:t>
            </w:r>
            <w:r w:rsidR="0021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8 (0.44-0.49)</w:t>
            </w:r>
          </w:p>
          <w:p w:rsidR="004D7EC5" w:rsidRPr="00214A66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1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4</w:t>
            </w:r>
            <w:r w:rsidR="00214A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 (0.42-0.52)</w:t>
            </w:r>
          </w:p>
          <w:p w:rsidR="004D7EC5" w:rsidRPr="00214A66" w:rsidRDefault="004D7EC5" w:rsidP="00F607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214A6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>p</w:t>
            </w:r>
            <w:r w:rsidRPr="00214A6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  <w:t>=0.659</w:t>
            </w:r>
          </w:p>
        </w:tc>
      </w:tr>
      <w:tr w:rsidR="000D60FB" w:rsidRPr="000D60FB" w:rsidTr="000D2C0C">
        <w:trPr>
          <w:trHeight w:val="554"/>
        </w:trPr>
        <w:tc>
          <w:tcPr>
            <w:tcW w:w="262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0D60FB" w:rsidRDefault="004D7EC5" w:rsidP="00CE0F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D60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 xml:space="preserve">Immune cell ratios </w:t>
            </w:r>
            <w:r w:rsidRPr="000D60F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 w:eastAsia="en-GB"/>
              </w:rPr>
              <w:t>[</w:t>
            </w:r>
            <w:r w:rsidR="006D4A2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 w:eastAsia="en-GB"/>
              </w:rPr>
              <w:t>Spearman’s</w:t>
            </w:r>
            <w:r w:rsidRPr="000D60F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 w:eastAsia="en-GB"/>
              </w:rPr>
              <w:t xml:space="preserve"> correlation </w:t>
            </w:r>
            <w:r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r</w:t>
            </w:r>
            <w:r w:rsidR="00E834B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ho</w:t>
            </w:r>
            <w:r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 (p</w:t>
            </w:r>
            <w:r w:rsidR="000120A7"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 value</w:t>
            </w:r>
            <w:r w:rsidRPr="000D60F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)]</w:t>
            </w:r>
          </w:p>
          <w:p w:rsidR="004D7EC5" w:rsidRPr="000D60FB" w:rsidRDefault="004D7EC5" w:rsidP="00CE0F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M2:M1</w:t>
            </w:r>
          </w:p>
          <w:p w:rsidR="004D7EC5" w:rsidRPr="000D60FB" w:rsidRDefault="004D7EC5" w:rsidP="00CE0F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CD8:CD4</w:t>
            </w:r>
          </w:p>
          <w:p w:rsidR="004D7EC5" w:rsidRPr="000D60FB" w:rsidRDefault="004D7EC5" w:rsidP="00CE0FE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CD8:FOXP3</w:t>
            </w:r>
          </w:p>
          <w:p w:rsidR="004D7EC5" w:rsidRPr="000D60FB" w:rsidRDefault="004D7EC5" w:rsidP="00536A2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0D60F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CD68:FOXP3</w:t>
            </w:r>
          </w:p>
        </w:tc>
        <w:tc>
          <w:tcPr>
            <w:tcW w:w="1411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4A546D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4A546D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4A546D" w:rsidRDefault="004D7EC5" w:rsidP="00CE0F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30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80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4A546D" w:rsidRDefault="009450D7" w:rsidP="00CE0F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</w:t>
            </w:r>
            <w:r w:rsidR="004D7EC5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0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3</w:t>
            </w:r>
            <w:r w:rsidR="004D7EC5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="004D7EC5"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="004D7EC5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50</w:t>
            </w:r>
            <w:r w:rsidR="004D7EC5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4A546D" w:rsidRDefault="004D7EC5" w:rsidP="00CE0F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53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91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4A546D" w:rsidRDefault="004D7EC5" w:rsidP="009450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23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24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541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4A546D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4A546D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4A546D" w:rsidRDefault="004D7EC5" w:rsidP="00821D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61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4A546D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="009450D7" w:rsidRPr="004A54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=</w:t>
            </w:r>
            <w:r w:rsidRPr="004A54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0.0</w:t>
            </w:r>
            <w:r w:rsidR="009450D7" w:rsidRPr="004A546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 w:eastAsia="en-GB"/>
              </w:rPr>
              <w:t>23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4A546D" w:rsidRDefault="009450D7" w:rsidP="00821D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</w:t>
            </w:r>
            <w:r w:rsidR="004D7EC5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0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7</w:t>
            </w:r>
            <w:r w:rsidR="004D7EC5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="004D7EC5"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="004D7EC5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9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</w:t>
            </w:r>
            <w:r w:rsidR="004D7EC5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2)</w:t>
            </w:r>
          </w:p>
          <w:p w:rsidR="004D7EC5" w:rsidRPr="004A546D" w:rsidRDefault="004D7EC5" w:rsidP="00821D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30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46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4A546D" w:rsidRDefault="004D7EC5" w:rsidP="009450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94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64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</w:tcPr>
          <w:p w:rsidR="004D7EC5" w:rsidRPr="004A546D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4A546D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4A546D" w:rsidRDefault="004D7EC5" w:rsidP="00821D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39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17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4A546D" w:rsidRDefault="004D7EC5" w:rsidP="00821D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96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55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4A546D" w:rsidRDefault="004D7EC5" w:rsidP="00821D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2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4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2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)</w:t>
            </w:r>
          </w:p>
          <w:p w:rsidR="004D7EC5" w:rsidRPr="004A546D" w:rsidRDefault="004D7EC5" w:rsidP="009450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63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70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D7EC5" w:rsidRPr="004A546D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4A546D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4A546D" w:rsidRDefault="004D7EC5" w:rsidP="00821D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40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15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4A546D" w:rsidRDefault="004D7EC5" w:rsidP="00821D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0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98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50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4A546D" w:rsidRDefault="004D7EC5" w:rsidP="00821D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2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2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2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6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4A546D" w:rsidRDefault="004D7EC5" w:rsidP="009450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96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9450D7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55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298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D7EC5" w:rsidRPr="004A546D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4A546D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4A546D" w:rsidRDefault="004D7EC5" w:rsidP="00821D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4A546D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8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 (</w:t>
            </w:r>
            <w:r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4A546D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701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4A546D" w:rsidRDefault="004D7EC5" w:rsidP="00821D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</w:t>
            </w:r>
            <w:r w:rsidR="004A546D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42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4A546D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509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4A546D" w:rsidRDefault="004D7EC5" w:rsidP="00821D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2</w:t>
            </w:r>
            <w:r w:rsidR="004A546D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1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2</w:t>
            </w:r>
            <w:r w:rsidR="004A546D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8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4A546D" w:rsidRDefault="004D7EC5" w:rsidP="004A5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</w:t>
            </w:r>
            <w:r w:rsidR="004A546D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48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4A546D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824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4D7EC5" w:rsidRPr="004A546D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4A546D" w:rsidRDefault="004D7EC5" w:rsidP="00536A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4D7EC5" w:rsidRPr="004A546D" w:rsidRDefault="004D7EC5" w:rsidP="00821D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1</w:t>
            </w:r>
            <w:r w:rsidR="004A546D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1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5</w:t>
            </w:r>
            <w:r w:rsidR="004A546D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1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4A546D" w:rsidRDefault="004D7EC5" w:rsidP="00821D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-0.</w:t>
            </w:r>
            <w:r w:rsidR="004A546D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04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4A546D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629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4A546D" w:rsidRDefault="004D7EC5" w:rsidP="00821D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4A546D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323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4A546D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24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  <w:p w:rsidR="004D7EC5" w:rsidRPr="004A546D" w:rsidRDefault="004D7EC5" w:rsidP="004A5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0.</w:t>
            </w:r>
            <w:r w:rsidR="004A546D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159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r w:rsidRPr="004A546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p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=0.</w:t>
            </w:r>
            <w:r w:rsidR="004A546D"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459</w:t>
            </w:r>
            <w:r w:rsidRPr="004A54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</w:tr>
    </w:tbl>
    <w:p w:rsidR="000E4A94" w:rsidRPr="00CE0FEB" w:rsidRDefault="000E4A94" w:rsidP="009C376D">
      <w:pPr>
        <w:spacing w:after="0" w:line="276" w:lineRule="auto"/>
        <w:rPr>
          <w:rFonts w:cs="Calibri"/>
          <w:b/>
          <w:sz w:val="20"/>
          <w:szCs w:val="20"/>
        </w:rPr>
      </w:pPr>
    </w:p>
    <w:p w:rsidR="009450D7" w:rsidRDefault="009450D7" w:rsidP="009450D7">
      <w:pPr>
        <w:spacing w:after="0" w:line="276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9450D7" w:rsidRPr="009450D7" w:rsidRDefault="009450D7" w:rsidP="009450D7">
      <w:pPr>
        <w:spacing w:after="0" w:line="276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9450D7">
        <w:rPr>
          <w:rFonts w:ascii="Times New Roman" w:hAnsi="Times New Roman"/>
          <w:b/>
          <w:sz w:val="20"/>
          <w:szCs w:val="20"/>
          <w:lang w:val="en-US"/>
        </w:rPr>
        <w:t>Supplemental Table 3: Correlation between infiltrating immune cells and angiogenesis in PitNETs</w:t>
      </w:r>
    </w:p>
    <w:p w:rsidR="009450D7" w:rsidRPr="009450D7" w:rsidRDefault="009450D7" w:rsidP="009450D7">
      <w:pPr>
        <w:spacing w:after="0"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9450D7">
        <w:rPr>
          <w:rFonts w:ascii="Times New Roman" w:hAnsi="Times New Roman"/>
          <w:sz w:val="20"/>
          <w:szCs w:val="20"/>
          <w:lang w:val="en-US"/>
        </w:rPr>
        <w:t>PitNET-infiltrating immune cell and angiogenesis data are shown for the whole cohort of 24 PitNETs. Microvessel density (MVD) is expressed in vessels/HPF; total microvessel area (TMVA) is expressed in % of the HPF; perimeter and Feret’s diameter are expressed in µm; area per vessel is expressed in % of the HPF; vessel roundness correspond to a value comprised between 0 and 1 (1=perfect circle). The PitNET-infiltrating immune cell thresholds considered here were the same as those previously published in [9]. The correlations between immune cell ratios and vessel parameters were determined by the Spea</w:t>
      </w:r>
      <w:r w:rsidR="00B07274">
        <w:rPr>
          <w:rFonts w:ascii="Times New Roman" w:hAnsi="Times New Roman"/>
          <w:sz w:val="20"/>
          <w:szCs w:val="20"/>
          <w:lang w:val="en-US"/>
        </w:rPr>
        <w:t>rman’s correlation coefficient rho</w:t>
      </w:r>
      <w:bookmarkStart w:id="0" w:name="_GoBack"/>
      <w:bookmarkEnd w:id="0"/>
      <w:r w:rsidRPr="009450D7">
        <w:rPr>
          <w:rFonts w:ascii="Times New Roman" w:hAnsi="Times New Roman"/>
          <w:sz w:val="20"/>
          <w:szCs w:val="20"/>
          <w:lang w:val="en-US"/>
        </w:rPr>
        <w:t xml:space="preserve">. </w:t>
      </w:r>
      <w:r w:rsidR="00E56481" w:rsidRPr="001E229C">
        <w:rPr>
          <w:rFonts w:ascii="Times New Roman" w:hAnsi="Times New Roman" w:cs="Times New Roman"/>
          <w:sz w:val="20"/>
          <w:szCs w:val="20"/>
          <w:lang w:val="en-US"/>
        </w:rPr>
        <w:t>Mann Whitney U test</w:t>
      </w:r>
      <w:r w:rsidR="00E56481" w:rsidRPr="001E229C">
        <w:rPr>
          <w:rFonts w:ascii="Times New Roman" w:hAnsi="Times New Roman"/>
          <w:sz w:val="20"/>
          <w:szCs w:val="20"/>
          <w:lang w:val="en-US"/>
        </w:rPr>
        <w:t>s</w:t>
      </w:r>
      <w:r w:rsidR="00E56481" w:rsidRPr="001E229C">
        <w:rPr>
          <w:rFonts w:ascii="Times New Roman" w:hAnsi="Times New Roman" w:cs="Times New Roman"/>
          <w:sz w:val="20"/>
          <w:szCs w:val="20"/>
          <w:lang w:val="en-US"/>
        </w:rPr>
        <w:t xml:space="preserve"> were used for </w:t>
      </w:r>
      <w:r w:rsidR="00E56481" w:rsidRPr="001E229C">
        <w:rPr>
          <w:rFonts w:ascii="Times New Roman" w:hAnsi="Times New Roman"/>
          <w:sz w:val="20"/>
          <w:szCs w:val="20"/>
          <w:lang w:val="en-US"/>
        </w:rPr>
        <w:t>the other</w:t>
      </w:r>
      <w:r w:rsidR="00E56481" w:rsidRPr="001E229C">
        <w:rPr>
          <w:rFonts w:ascii="Times New Roman" w:hAnsi="Times New Roman" w:cs="Times New Roman"/>
          <w:sz w:val="20"/>
          <w:szCs w:val="20"/>
          <w:lang w:val="en-US"/>
        </w:rPr>
        <w:t xml:space="preserve"> comparisons</w:t>
      </w:r>
      <w:r w:rsidR="00E56481" w:rsidRPr="001E229C">
        <w:rPr>
          <w:rFonts w:ascii="Times New Roman" w:hAnsi="Times New Roman"/>
          <w:sz w:val="20"/>
          <w:szCs w:val="20"/>
          <w:lang w:val="en-US"/>
        </w:rPr>
        <w:t xml:space="preserve">. </w:t>
      </w:r>
      <w:r w:rsidRPr="009450D7">
        <w:rPr>
          <w:rFonts w:ascii="Times New Roman" w:hAnsi="Times New Roman"/>
          <w:sz w:val="20"/>
          <w:szCs w:val="20"/>
          <w:lang w:val="en-US"/>
        </w:rPr>
        <w:t xml:space="preserve">HPF, high power field; IQR, interquartile range; </w:t>
      </w:r>
      <w:r w:rsidRPr="009450D7">
        <w:rPr>
          <w:rFonts w:ascii="Times New Roman" w:hAnsi="Times New Roman"/>
          <w:color w:val="000000" w:themeColor="text1"/>
          <w:sz w:val="20"/>
          <w:szCs w:val="20"/>
          <w:lang w:val="en-US"/>
        </w:rPr>
        <w:t>M2:M1, M2 and M1 macrophage ratio</w:t>
      </w:r>
      <w:r w:rsidRPr="009450D7">
        <w:rPr>
          <w:rFonts w:ascii="Times New Roman" w:hAnsi="Times New Roman"/>
          <w:sz w:val="20"/>
          <w:szCs w:val="20"/>
          <w:lang w:val="en-US"/>
        </w:rPr>
        <w:t>; MVD, microvessel density; PitNET, pituitary neuroendocrine tumour; TMVA, total microvessel area.</w:t>
      </w:r>
    </w:p>
    <w:p w:rsidR="00AC284E" w:rsidRPr="001D56C9" w:rsidRDefault="00AC284E" w:rsidP="009450D7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AC284E" w:rsidRPr="001D56C9" w:rsidSect="005E1434">
      <w:headerReference w:type="default" r:id="rId6"/>
      <w:pgSz w:w="11906" w:h="16838"/>
      <w:pgMar w:top="1440" w:right="1080" w:bottom="144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1A6C" w:rsidRDefault="00D21A6C" w:rsidP="00971D5A">
      <w:pPr>
        <w:spacing w:after="0" w:line="240" w:lineRule="auto"/>
      </w:pPr>
      <w:r>
        <w:separator/>
      </w:r>
    </w:p>
  </w:endnote>
  <w:endnote w:type="continuationSeparator" w:id="0">
    <w:p w:rsidR="00D21A6C" w:rsidRDefault="00D21A6C" w:rsidP="00971D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1A6C" w:rsidRDefault="00D21A6C" w:rsidP="00971D5A">
      <w:pPr>
        <w:spacing w:after="0" w:line="240" w:lineRule="auto"/>
      </w:pPr>
      <w:r>
        <w:separator/>
      </w:r>
    </w:p>
  </w:footnote>
  <w:footnote w:type="continuationSeparator" w:id="0">
    <w:p w:rsidR="00D21A6C" w:rsidRDefault="00D21A6C" w:rsidP="00971D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1D5A" w:rsidRDefault="00971D5A" w:rsidP="00971D5A">
    <w:pPr>
      <w:pStyle w:val="Corpodetexto"/>
      <w:spacing w:after="0" w:line="240" w:lineRule="auto"/>
      <w:jc w:val="both"/>
      <w:rPr>
        <w:rFonts w:ascii="Times New Roman" w:hAnsi="Times New Roman"/>
        <w:bCs/>
        <w:sz w:val="18"/>
        <w:szCs w:val="18"/>
      </w:rPr>
    </w:pPr>
    <w:r w:rsidRPr="00963EA1">
      <w:rPr>
        <w:rFonts w:ascii="Times New Roman" w:hAnsi="Times New Roman"/>
        <w:sz w:val="18"/>
        <w:szCs w:val="18"/>
      </w:rPr>
      <w:t xml:space="preserve">Pedro Marques, </w:t>
    </w:r>
    <w:proofErr w:type="spellStart"/>
    <w:r w:rsidRPr="00963EA1">
      <w:rPr>
        <w:rFonts w:ascii="Times New Roman" w:hAnsi="Times New Roman"/>
        <w:sz w:val="18"/>
        <w:szCs w:val="18"/>
      </w:rPr>
      <w:t>Sayka</w:t>
    </w:r>
    <w:proofErr w:type="spellEnd"/>
    <w:r w:rsidRPr="00963EA1">
      <w:rPr>
        <w:rFonts w:ascii="Times New Roman" w:hAnsi="Times New Roman"/>
        <w:sz w:val="18"/>
        <w:szCs w:val="18"/>
      </w:rPr>
      <w:t xml:space="preserve"> Barry, </w:t>
    </w:r>
    <w:proofErr w:type="spellStart"/>
    <w:r w:rsidRPr="00963EA1">
      <w:rPr>
        <w:rFonts w:ascii="Times New Roman" w:hAnsi="Times New Roman"/>
        <w:sz w:val="18"/>
        <w:szCs w:val="18"/>
      </w:rPr>
      <w:t>Eivind</w:t>
    </w:r>
    <w:proofErr w:type="spellEnd"/>
    <w:r w:rsidRPr="00963EA1">
      <w:rPr>
        <w:rFonts w:ascii="Times New Roman" w:hAnsi="Times New Roman"/>
        <w:sz w:val="18"/>
        <w:szCs w:val="18"/>
      </w:rPr>
      <w:t xml:space="preserve"> </w:t>
    </w:r>
    <w:proofErr w:type="spellStart"/>
    <w:r w:rsidRPr="00963EA1">
      <w:rPr>
        <w:rFonts w:ascii="Times New Roman" w:hAnsi="Times New Roman"/>
        <w:sz w:val="18"/>
        <w:szCs w:val="18"/>
      </w:rPr>
      <w:t>Carlsen</w:t>
    </w:r>
    <w:proofErr w:type="spellEnd"/>
    <w:r w:rsidRPr="00963EA1">
      <w:rPr>
        <w:rFonts w:ascii="Times New Roman" w:hAnsi="Times New Roman"/>
        <w:sz w:val="18"/>
        <w:szCs w:val="18"/>
      </w:rPr>
      <w:t xml:space="preserve">, David Collier, Amy Ronaldson, Neil </w:t>
    </w:r>
    <w:proofErr w:type="spellStart"/>
    <w:r w:rsidRPr="00963EA1">
      <w:rPr>
        <w:rFonts w:ascii="Times New Roman" w:hAnsi="Times New Roman"/>
        <w:sz w:val="18"/>
        <w:szCs w:val="18"/>
      </w:rPr>
      <w:t>Dorward</w:t>
    </w:r>
    <w:proofErr w:type="spellEnd"/>
    <w:r w:rsidRPr="00963EA1">
      <w:rPr>
        <w:rFonts w:ascii="Times New Roman" w:hAnsi="Times New Roman"/>
        <w:sz w:val="18"/>
        <w:szCs w:val="18"/>
      </w:rPr>
      <w:t xml:space="preserve">, Joan Grieve, Nigel Mendoza, Ramesh Nair, </w:t>
    </w:r>
    <w:proofErr w:type="spellStart"/>
    <w:r w:rsidRPr="00963EA1">
      <w:rPr>
        <w:rFonts w:ascii="Times New Roman" w:hAnsi="Times New Roman"/>
        <w:sz w:val="18"/>
        <w:szCs w:val="18"/>
      </w:rPr>
      <w:t>Samiul</w:t>
    </w:r>
    <w:proofErr w:type="spellEnd"/>
    <w:r w:rsidRPr="00963EA1">
      <w:rPr>
        <w:rFonts w:ascii="Times New Roman" w:hAnsi="Times New Roman"/>
        <w:sz w:val="18"/>
        <w:szCs w:val="18"/>
      </w:rPr>
      <w:t xml:space="preserve"> </w:t>
    </w:r>
    <w:proofErr w:type="spellStart"/>
    <w:r w:rsidRPr="00963EA1">
      <w:rPr>
        <w:rFonts w:ascii="Times New Roman" w:hAnsi="Times New Roman"/>
        <w:sz w:val="18"/>
        <w:szCs w:val="18"/>
      </w:rPr>
      <w:t>Muquit</w:t>
    </w:r>
    <w:proofErr w:type="spellEnd"/>
    <w:r w:rsidRPr="00963EA1">
      <w:rPr>
        <w:rFonts w:ascii="Times New Roman" w:hAnsi="Times New Roman"/>
        <w:sz w:val="18"/>
        <w:szCs w:val="18"/>
      </w:rPr>
      <w:t xml:space="preserve">, Ashley B. Grossman and Márta Korbonits. </w:t>
    </w:r>
    <w:r w:rsidRPr="00963EA1">
      <w:rPr>
        <w:rFonts w:ascii="Times New Roman" w:hAnsi="Times New Roman"/>
        <w:bCs/>
        <w:sz w:val="18"/>
        <w:szCs w:val="18"/>
      </w:rPr>
      <w:t xml:space="preserve">The role of the tumour microenvironment in the angiogenesis of pituitary tumours. </w:t>
    </w:r>
    <w:r w:rsidRPr="00963EA1">
      <w:rPr>
        <w:rFonts w:ascii="Times New Roman" w:hAnsi="Times New Roman"/>
        <w:bCs/>
        <w:i/>
        <w:sz w:val="18"/>
        <w:szCs w:val="18"/>
      </w:rPr>
      <w:t>Endocrine</w:t>
    </w:r>
    <w:r w:rsidRPr="00963EA1">
      <w:rPr>
        <w:rFonts w:ascii="Times New Roman" w:hAnsi="Times New Roman"/>
        <w:bCs/>
        <w:sz w:val="18"/>
        <w:szCs w:val="18"/>
      </w:rPr>
      <w:t xml:space="preserve">. </w:t>
    </w:r>
  </w:p>
  <w:p w:rsidR="00971D5A" w:rsidRPr="00971D5A" w:rsidRDefault="00971D5A" w:rsidP="00971D5A">
    <w:pPr>
      <w:pStyle w:val="Corpodetexto"/>
      <w:spacing w:after="0" w:line="240" w:lineRule="auto"/>
      <w:jc w:val="both"/>
      <w:rPr>
        <w:rFonts w:ascii="Times New Roman" w:hAnsi="Times New Roman" w:cs="Times New Roman"/>
        <w:sz w:val="18"/>
        <w:szCs w:val="18"/>
        <w:lang w:val="en-GB"/>
      </w:rPr>
    </w:pPr>
    <w:r w:rsidRPr="00963EA1">
      <w:rPr>
        <w:rFonts w:ascii="Times New Roman" w:hAnsi="Times New Roman" w:cs="Times New Roman"/>
        <w:color w:val="000000"/>
        <w:sz w:val="18"/>
        <w:szCs w:val="18"/>
        <w:shd w:val="clear" w:color="auto" w:fill="FFFFFF"/>
        <w:lang w:val="en-GB"/>
      </w:rPr>
      <w:t xml:space="preserve">Corresponding author: </w:t>
    </w:r>
    <w:r w:rsidRPr="00963EA1">
      <w:rPr>
        <w:rFonts w:ascii="Times New Roman" w:hAnsi="Times New Roman"/>
        <w:sz w:val="18"/>
        <w:szCs w:val="18"/>
        <w:lang w:val="en-GB"/>
      </w:rPr>
      <w:t xml:space="preserve">Márta Korbonits, </w:t>
    </w:r>
    <w:r w:rsidRPr="00963EA1">
      <w:rPr>
        <w:rFonts w:ascii="Times New Roman" w:hAnsi="Times New Roman" w:cs="Times New Roman"/>
        <w:sz w:val="18"/>
        <w:szCs w:val="18"/>
        <w:lang w:val="en-GB"/>
      </w:rPr>
      <w:t xml:space="preserve">Centre for Endocrinology, William Harvey Research Institute, </w:t>
    </w:r>
    <w:proofErr w:type="spellStart"/>
    <w:r w:rsidRPr="00963EA1">
      <w:rPr>
        <w:rFonts w:ascii="Times New Roman" w:hAnsi="Times New Roman" w:cs="Times New Roman"/>
        <w:sz w:val="18"/>
        <w:szCs w:val="18"/>
        <w:lang w:val="en-GB"/>
      </w:rPr>
      <w:t>Barts</w:t>
    </w:r>
    <w:proofErr w:type="spellEnd"/>
    <w:r w:rsidRPr="00963EA1">
      <w:rPr>
        <w:rFonts w:ascii="Times New Roman" w:hAnsi="Times New Roman" w:cs="Times New Roman"/>
        <w:sz w:val="18"/>
        <w:szCs w:val="18"/>
        <w:lang w:val="en-GB"/>
      </w:rPr>
      <w:t xml:space="preserve"> and the London School of Medicine and Dentistry, Queen Mary University of London, U</w:t>
    </w:r>
    <w:r w:rsidRPr="00963EA1">
      <w:rPr>
        <w:rFonts w:ascii="Times New Roman" w:hAnsi="Times New Roman" w:cs="Times New Roman"/>
        <w:color w:val="000000" w:themeColor="text1"/>
        <w:sz w:val="18"/>
        <w:szCs w:val="18"/>
        <w:lang w:val="en-GB"/>
      </w:rPr>
      <w:t xml:space="preserve">K. </w:t>
    </w:r>
    <w:r>
      <w:rPr>
        <w:rFonts w:ascii="Times New Roman" w:hAnsi="Times New Roman" w:cs="Times New Roman"/>
        <w:color w:val="000000" w:themeColor="text1"/>
        <w:sz w:val="18"/>
        <w:szCs w:val="18"/>
        <w:lang w:val="en-GB"/>
      </w:rPr>
      <w:t xml:space="preserve">Email: </w:t>
    </w:r>
    <w:hyperlink r:id="rId1" w:history="1">
      <w:r w:rsidRPr="00963EA1">
        <w:rPr>
          <w:rStyle w:val="Hiperligao"/>
          <w:rFonts w:ascii="Times New Roman" w:hAnsi="Times New Roman" w:cs="Times New Roman"/>
          <w:color w:val="000000" w:themeColor="text1"/>
          <w:sz w:val="18"/>
          <w:szCs w:val="18"/>
          <w:u w:val="none"/>
          <w:shd w:val="clear" w:color="auto" w:fill="FFFFFF"/>
          <w:lang w:val="en-GB"/>
        </w:rPr>
        <w:t>m.korbonits@qmul.ac.uk</w:t>
      </w:r>
    </w:hyperlink>
    <w:r w:rsidRPr="00963EA1">
      <w:rPr>
        <w:rFonts w:ascii="Times New Roman" w:hAnsi="Times New Roman" w:cs="Times New Roman"/>
        <w:color w:val="000000"/>
        <w:sz w:val="18"/>
        <w:szCs w:val="18"/>
        <w:shd w:val="clear" w:color="auto" w:fill="FFFFFF"/>
        <w:lang w:val="en-GB"/>
      </w:rPr>
      <w:t xml:space="preserve"> </w:t>
    </w:r>
  </w:p>
  <w:p w:rsidR="00971D5A" w:rsidRDefault="00971D5A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43A"/>
    <w:rsid w:val="00001C34"/>
    <w:rsid w:val="0000699A"/>
    <w:rsid w:val="00007224"/>
    <w:rsid w:val="000120A7"/>
    <w:rsid w:val="00021543"/>
    <w:rsid w:val="00023976"/>
    <w:rsid w:val="00025003"/>
    <w:rsid w:val="0003342F"/>
    <w:rsid w:val="00043CD2"/>
    <w:rsid w:val="00043E5C"/>
    <w:rsid w:val="00046C24"/>
    <w:rsid w:val="00047837"/>
    <w:rsid w:val="00054D16"/>
    <w:rsid w:val="0006217F"/>
    <w:rsid w:val="00063A64"/>
    <w:rsid w:val="00077DC8"/>
    <w:rsid w:val="00077F54"/>
    <w:rsid w:val="00082482"/>
    <w:rsid w:val="00093383"/>
    <w:rsid w:val="00097061"/>
    <w:rsid w:val="000A6A6C"/>
    <w:rsid w:val="000B49A8"/>
    <w:rsid w:val="000C2F0F"/>
    <w:rsid w:val="000D2C0C"/>
    <w:rsid w:val="000D44A3"/>
    <w:rsid w:val="000D5347"/>
    <w:rsid w:val="000D60FB"/>
    <w:rsid w:val="000E4A94"/>
    <w:rsid w:val="000F25B9"/>
    <w:rsid w:val="00103F66"/>
    <w:rsid w:val="0010670B"/>
    <w:rsid w:val="00127D99"/>
    <w:rsid w:val="001447BD"/>
    <w:rsid w:val="0014748E"/>
    <w:rsid w:val="00150591"/>
    <w:rsid w:val="001611A6"/>
    <w:rsid w:val="00164E68"/>
    <w:rsid w:val="00172F0E"/>
    <w:rsid w:val="00173DDE"/>
    <w:rsid w:val="00180B19"/>
    <w:rsid w:val="001840E0"/>
    <w:rsid w:val="00191723"/>
    <w:rsid w:val="00197971"/>
    <w:rsid w:val="001B5B3A"/>
    <w:rsid w:val="001B6964"/>
    <w:rsid w:val="001B7D1B"/>
    <w:rsid w:val="001D237D"/>
    <w:rsid w:val="001D56C9"/>
    <w:rsid w:val="001E5D83"/>
    <w:rsid w:val="0020172B"/>
    <w:rsid w:val="0020486B"/>
    <w:rsid w:val="00205C4C"/>
    <w:rsid w:val="00206763"/>
    <w:rsid w:val="00214A66"/>
    <w:rsid w:val="00223AFB"/>
    <w:rsid w:val="002246E0"/>
    <w:rsid w:val="00233A7E"/>
    <w:rsid w:val="00245116"/>
    <w:rsid w:val="002457C1"/>
    <w:rsid w:val="00247B06"/>
    <w:rsid w:val="00250405"/>
    <w:rsid w:val="00271B2A"/>
    <w:rsid w:val="002750F9"/>
    <w:rsid w:val="00293B59"/>
    <w:rsid w:val="00296D7B"/>
    <w:rsid w:val="002A0F71"/>
    <w:rsid w:val="002A3CFA"/>
    <w:rsid w:val="002B06FE"/>
    <w:rsid w:val="002B77FB"/>
    <w:rsid w:val="002C0B0E"/>
    <w:rsid w:val="002C334A"/>
    <w:rsid w:val="002D02FA"/>
    <w:rsid w:val="002D6977"/>
    <w:rsid w:val="002D73A0"/>
    <w:rsid w:val="002F3AED"/>
    <w:rsid w:val="003019D6"/>
    <w:rsid w:val="00307215"/>
    <w:rsid w:val="003119AB"/>
    <w:rsid w:val="00312F3B"/>
    <w:rsid w:val="003320E7"/>
    <w:rsid w:val="00332EA4"/>
    <w:rsid w:val="003332BE"/>
    <w:rsid w:val="00346FDC"/>
    <w:rsid w:val="00351624"/>
    <w:rsid w:val="0035445E"/>
    <w:rsid w:val="00360589"/>
    <w:rsid w:val="00361864"/>
    <w:rsid w:val="00361B20"/>
    <w:rsid w:val="00362318"/>
    <w:rsid w:val="003755D6"/>
    <w:rsid w:val="003838B2"/>
    <w:rsid w:val="0038525C"/>
    <w:rsid w:val="00386920"/>
    <w:rsid w:val="0039037F"/>
    <w:rsid w:val="0039423B"/>
    <w:rsid w:val="00397AE7"/>
    <w:rsid w:val="003A2702"/>
    <w:rsid w:val="003A4C91"/>
    <w:rsid w:val="003B6545"/>
    <w:rsid w:val="003C78BC"/>
    <w:rsid w:val="003D6C3E"/>
    <w:rsid w:val="003D7B18"/>
    <w:rsid w:val="003E45ED"/>
    <w:rsid w:val="003E4EDC"/>
    <w:rsid w:val="003E6D42"/>
    <w:rsid w:val="004052B3"/>
    <w:rsid w:val="00425E2F"/>
    <w:rsid w:val="004270DA"/>
    <w:rsid w:val="004274C6"/>
    <w:rsid w:val="0045047A"/>
    <w:rsid w:val="004534A2"/>
    <w:rsid w:val="004613F2"/>
    <w:rsid w:val="00477CBE"/>
    <w:rsid w:val="004867B6"/>
    <w:rsid w:val="00490E5F"/>
    <w:rsid w:val="004A1D35"/>
    <w:rsid w:val="004A48AB"/>
    <w:rsid w:val="004A546D"/>
    <w:rsid w:val="004D5237"/>
    <w:rsid w:val="004D61A1"/>
    <w:rsid w:val="004D7EC5"/>
    <w:rsid w:val="004F7E59"/>
    <w:rsid w:val="00511062"/>
    <w:rsid w:val="0051227E"/>
    <w:rsid w:val="00526152"/>
    <w:rsid w:val="0053120E"/>
    <w:rsid w:val="005317CB"/>
    <w:rsid w:val="00536A2D"/>
    <w:rsid w:val="0054104D"/>
    <w:rsid w:val="005442BD"/>
    <w:rsid w:val="0055297D"/>
    <w:rsid w:val="005743DB"/>
    <w:rsid w:val="00574807"/>
    <w:rsid w:val="00584437"/>
    <w:rsid w:val="005855CA"/>
    <w:rsid w:val="00596586"/>
    <w:rsid w:val="005A35BF"/>
    <w:rsid w:val="005A5D18"/>
    <w:rsid w:val="005B3452"/>
    <w:rsid w:val="005B47D7"/>
    <w:rsid w:val="005D58BC"/>
    <w:rsid w:val="005D6653"/>
    <w:rsid w:val="005E1434"/>
    <w:rsid w:val="005E21CA"/>
    <w:rsid w:val="005E3986"/>
    <w:rsid w:val="005F5C70"/>
    <w:rsid w:val="005F7A73"/>
    <w:rsid w:val="00606F8C"/>
    <w:rsid w:val="00611543"/>
    <w:rsid w:val="006118AF"/>
    <w:rsid w:val="00622481"/>
    <w:rsid w:val="00627CF4"/>
    <w:rsid w:val="0065189D"/>
    <w:rsid w:val="00655F91"/>
    <w:rsid w:val="006617D8"/>
    <w:rsid w:val="006649E1"/>
    <w:rsid w:val="006900EC"/>
    <w:rsid w:val="00692867"/>
    <w:rsid w:val="00694CDE"/>
    <w:rsid w:val="006A54F5"/>
    <w:rsid w:val="006A7625"/>
    <w:rsid w:val="006D4A24"/>
    <w:rsid w:val="006E3392"/>
    <w:rsid w:val="006E5B1C"/>
    <w:rsid w:val="006E641B"/>
    <w:rsid w:val="006F1FD8"/>
    <w:rsid w:val="006F631C"/>
    <w:rsid w:val="00704435"/>
    <w:rsid w:val="00712013"/>
    <w:rsid w:val="007165EA"/>
    <w:rsid w:val="00723B07"/>
    <w:rsid w:val="00727F39"/>
    <w:rsid w:val="00734808"/>
    <w:rsid w:val="00737961"/>
    <w:rsid w:val="0074256B"/>
    <w:rsid w:val="00746C63"/>
    <w:rsid w:val="00757A1D"/>
    <w:rsid w:val="0076355D"/>
    <w:rsid w:val="0078031E"/>
    <w:rsid w:val="00784482"/>
    <w:rsid w:val="00786897"/>
    <w:rsid w:val="00797D40"/>
    <w:rsid w:val="007C2FE1"/>
    <w:rsid w:val="007C446D"/>
    <w:rsid w:val="008001C1"/>
    <w:rsid w:val="00800352"/>
    <w:rsid w:val="0080551D"/>
    <w:rsid w:val="0080652C"/>
    <w:rsid w:val="008102A0"/>
    <w:rsid w:val="00821D07"/>
    <w:rsid w:val="008236CD"/>
    <w:rsid w:val="00831ECC"/>
    <w:rsid w:val="0083514E"/>
    <w:rsid w:val="00837263"/>
    <w:rsid w:val="00882D20"/>
    <w:rsid w:val="00890326"/>
    <w:rsid w:val="00895225"/>
    <w:rsid w:val="00896E6B"/>
    <w:rsid w:val="008A4571"/>
    <w:rsid w:val="008B4FBC"/>
    <w:rsid w:val="008C08F6"/>
    <w:rsid w:val="008C2443"/>
    <w:rsid w:val="008C27AB"/>
    <w:rsid w:val="008C2AAA"/>
    <w:rsid w:val="008C51B3"/>
    <w:rsid w:val="008D1752"/>
    <w:rsid w:val="008D518E"/>
    <w:rsid w:val="008D6BE2"/>
    <w:rsid w:val="008E35B3"/>
    <w:rsid w:val="008F72A4"/>
    <w:rsid w:val="00906E88"/>
    <w:rsid w:val="00910B15"/>
    <w:rsid w:val="0091664D"/>
    <w:rsid w:val="00917A4D"/>
    <w:rsid w:val="00926F09"/>
    <w:rsid w:val="00930F69"/>
    <w:rsid w:val="0093249A"/>
    <w:rsid w:val="0093385B"/>
    <w:rsid w:val="00942C94"/>
    <w:rsid w:val="009450D7"/>
    <w:rsid w:val="00950F5C"/>
    <w:rsid w:val="00961054"/>
    <w:rsid w:val="009625DE"/>
    <w:rsid w:val="0096575A"/>
    <w:rsid w:val="00971D5A"/>
    <w:rsid w:val="00982790"/>
    <w:rsid w:val="0099136F"/>
    <w:rsid w:val="00993E01"/>
    <w:rsid w:val="0099785B"/>
    <w:rsid w:val="009A5716"/>
    <w:rsid w:val="009A6602"/>
    <w:rsid w:val="009B4B7E"/>
    <w:rsid w:val="009C376D"/>
    <w:rsid w:val="009C6302"/>
    <w:rsid w:val="009E4AAB"/>
    <w:rsid w:val="009F0915"/>
    <w:rsid w:val="00A14573"/>
    <w:rsid w:val="00A146C9"/>
    <w:rsid w:val="00A22841"/>
    <w:rsid w:val="00A3394E"/>
    <w:rsid w:val="00A34DBD"/>
    <w:rsid w:val="00A502D4"/>
    <w:rsid w:val="00A536EC"/>
    <w:rsid w:val="00A56AF8"/>
    <w:rsid w:val="00A711F5"/>
    <w:rsid w:val="00A722A1"/>
    <w:rsid w:val="00A75AA8"/>
    <w:rsid w:val="00A84C3E"/>
    <w:rsid w:val="00A8543A"/>
    <w:rsid w:val="00A911DB"/>
    <w:rsid w:val="00A9182F"/>
    <w:rsid w:val="00A92489"/>
    <w:rsid w:val="00AA3671"/>
    <w:rsid w:val="00AB46B7"/>
    <w:rsid w:val="00AC284E"/>
    <w:rsid w:val="00AC3246"/>
    <w:rsid w:val="00AD245A"/>
    <w:rsid w:val="00AD7869"/>
    <w:rsid w:val="00AE11A8"/>
    <w:rsid w:val="00AE1865"/>
    <w:rsid w:val="00AE277A"/>
    <w:rsid w:val="00AE41F5"/>
    <w:rsid w:val="00AE4ABC"/>
    <w:rsid w:val="00AE5870"/>
    <w:rsid w:val="00AE6480"/>
    <w:rsid w:val="00AE6A2F"/>
    <w:rsid w:val="00B07274"/>
    <w:rsid w:val="00B16218"/>
    <w:rsid w:val="00B208E3"/>
    <w:rsid w:val="00B263BC"/>
    <w:rsid w:val="00B31185"/>
    <w:rsid w:val="00B3489B"/>
    <w:rsid w:val="00B417D9"/>
    <w:rsid w:val="00B42440"/>
    <w:rsid w:val="00B64CA6"/>
    <w:rsid w:val="00B65B65"/>
    <w:rsid w:val="00B754C1"/>
    <w:rsid w:val="00B779ED"/>
    <w:rsid w:val="00B77BDE"/>
    <w:rsid w:val="00B870C1"/>
    <w:rsid w:val="00B938B8"/>
    <w:rsid w:val="00BA0CEF"/>
    <w:rsid w:val="00BA7287"/>
    <w:rsid w:val="00BB5262"/>
    <w:rsid w:val="00BB73E8"/>
    <w:rsid w:val="00BC320E"/>
    <w:rsid w:val="00BD1C75"/>
    <w:rsid w:val="00BE19E1"/>
    <w:rsid w:val="00BE5131"/>
    <w:rsid w:val="00BE52A7"/>
    <w:rsid w:val="00BF0989"/>
    <w:rsid w:val="00C136FA"/>
    <w:rsid w:val="00C13862"/>
    <w:rsid w:val="00C35C4C"/>
    <w:rsid w:val="00C36A5A"/>
    <w:rsid w:val="00C46630"/>
    <w:rsid w:val="00C6216F"/>
    <w:rsid w:val="00C7112C"/>
    <w:rsid w:val="00C72781"/>
    <w:rsid w:val="00C76854"/>
    <w:rsid w:val="00C942A7"/>
    <w:rsid w:val="00CB2713"/>
    <w:rsid w:val="00CC3D10"/>
    <w:rsid w:val="00CD4023"/>
    <w:rsid w:val="00CD7096"/>
    <w:rsid w:val="00CD7C87"/>
    <w:rsid w:val="00CE0163"/>
    <w:rsid w:val="00CE0FEB"/>
    <w:rsid w:val="00CF2AC8"/>
    <w:rsid w:val="00CF4EB5"/>
    <w:rsid w:val="00D0146E"/>
    <w:rsid w:val="00D03C41"/>
    <w:rsid w:val="00D14CE3"/>
    <w:rsid w:val="00D15352"/>
    <w:rsid w:val="00D203BB"/>
    <w:rsid w:val="00D21A6C"/>
    <w:rsid w:val="00D2549D"/>
    <w:rsid w:val="00D31BBE"/>
    <w:rsid w:val="00D36281"/>
    <w:rsid w:val="00D369B9"/>
    <w:rsid w:val="00D444DD"/>
    <w:rsid w:val="00D5378B"/>
    <w:rsid w:val="00D56F52"/>
    <w:rsid w:val="00D64528"/>
    <w:rsid w:val="00D71660"/>
    <w:rsid w:val="00D84DF9"/>
    <w:rsid w:val="00D8585C"/>
    <w:rsid w:val="00DA4F01"/>
    <w:rsid w:val="00DB0128"/>
    <w:rsid w:val="00DC4834"/>
    <w:rsid w:val="00DD051A"/>
    <w:rsid w:val="00DD35CC"/>
    <w:rsid w:val="00DD398D"/>
    <w:rsid w:val="00DF1AE9"/>
    <w:rsid w:val="00DF49E3"/>
    <w:rsid w:val="00DF70B5"/>
    <w:rsid w:val="00E05DC1"/>
    <w:rsid w:val="00E129A5"/>
    <w:rsid w:val="00E22DD7"/>
    <w:rsid w:val="00E26894"/>
    <w:rsid w:val="00E3208F"/>
    <w:rsid w:val="00E33A6F"/>
    <w:rsid w:val="00E504D9"/>
    <w:rsid w:val="00E50F54"/>
    <w:rsid w:val="00E53D56"/>
    <w:rsid w:val="00E56481"/>
    <w:rsid w:val="00E727F1"/>
    <w:rsid w:val="00E77469"/>
    <w:rsid w:val="00E834B0"/>
    <w:rsid w:val="00E860B1"/>
    <w:rsid w:val="00E901CE"/>
    <w:rsid w:val="00EA442D"/>
    <w:rsid w:val="00EA4D68"/>
    <w:rsid w:val="00ED1A59"/>
    <w:rsid w:val="00EF09CC"/>
    <w:rsid w:val="00EF52F8"/>
    <w:rsid w:val="00F02F10"/>
    <w:rsid w:val="00F07977"/>
    <w:rsid w:val="00F14851"/>
    <w:rsid w:val="00F17909"/>
    <w:rsid w:val="00F245D5"/>
    <w:rsid w:val="00F36664"/>
    <w:rsid w:val="00F3710F"/>
    <w:rsid w:val="00F42FE9"/>
    <w:rsid w:val="00F437DB"/>
    <w:rsid w:val="00F5100D"/>
    <w:rsid w:val="00F55EAA"/>
    <w:rsid w:val="00F607A3"/>
    <w:rsid w:val="00F63B99"/>
    <w:rsid w:val="00F659DE"/>
    <w:rsid w:val="00F73238"/>
    <w:rsid w:val="00F758B6"/>
    <w:rsid w:val="00F7647F"/>
    <w:rsid w:val="00F967B0"/>
    <w:rsid w:val="00FC1911"/>
    <w:rsid w:val="00FC66B8"/>
    <w:rsid w:val="00FD3C25"/>
    <w:rsid w:val="00FD6CB5"/>
    <w:rsid w:val="00FE34E6"/>
    <w:rsid w:val="00FF1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46D75C-668A-45DE-B193-4EEE55AB4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Cabealho1">
    <w:name w:val="heading 1"/>
    <w:basedOn w:val="Normal"/>
    <w:next w:val="Normal"/>
    <w:link w:val="Cabealho1Carter"/>
    <w:uiPriority w:val="9"/>
    <w:qFormat/>
    <w:rsid w:val="00A502D4"/>
    <w:pPr>
      <w:keepNext/>
      <w:keepLines/>
      <w:spacing w:after="0" w:line="360" w:lineRule="auto"/>
      <w:jc w:val="both"/>
      <w:outlineLvl w:val="0"/>
    </w:pPr>
    <w:rPr>
      <w:rFonts w:ascii="Calibri" w:eastAsiaTheme="majorEastAsia" w:hAnsi="Calibri" w:cstheme="majorBidi"/>
      <w:b/>
      <w:bCs/>
      <w:sz w:val="28"/>
      <w:szCs w:val="28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A502D4"/>
    <w:rPr>
      <w:rFonts w:ascii="Calibri" w:eastAsiaTheme="majorEastAsia" w:hAnsi="Calibri" w:cstheme="majorBidi"/>
      <w:b/>
      <w:bCs/>
      <w:sz w:val="28"/>
      <w:szCs w:val="28"/>
      <w:lang w:val="en-GB" w:eastAsia="en-GB"/>
    </w:rPr>
  </w:style>
  <w:style w:type="table" w:styleId="Tabelacomgrelha">
    <w:name w:val="Table Grid"/>
    <w:basedOn w:val="Tabelanormal"/>
    <w:uiPriority w:val="39"/>
    <w:rsid w:val="00A50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906E88"/>
    <w:pPr>
      <w:spacing w:after="0" w:line="240" w:lineRule="auto"/>
    </w:pPr>
  </w:style>
  <w:style w:type="paragraph" w:styleId="Cabealho">
    <w:name w:val="header"/>
    <w:basedOn w:val="Normal"/>
    <w:link w:val="CabealhoCarter"/>
    <w:uiPriority w:val="99"/>
    <w:unhideWhenUsed/>
    <w:rsid w:val="00971D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971D5A"/>
  </w:style>
  <w:style w:type="paragraph" w:styleId="Rodap">
    <w:name w:val="footer"/>
    <w:basedOn w:val="Normal"/>
    <w:link w:val="RodapCarter"/>
    <w:uiPriority w:val="99"/>
    <w:unhideWhenUsed/>
    <w:rsid w:val="00971D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971D5A"/>
  </w:style>
  <w:style w:type="paragraph" w:styleId="Corpodetexto">
    <w:name w:val="Body Text"/>
    <w:basedOn w:val="Normal"/>
    <w:link w:val="CorpodetextoCarter"/>
    <w:uiPriority w:val="99"/>
    <w:unhideWhenUsed/>
    <w:rsid w:val="00971D5A"/>
    <w:pPr>
      <w:spacing w:after="120"/>
    </w:pPr>
    <w:rPr>
      <w:lang w:val="en-US"/>
    </w:rPr>
  </w:style>
  <w:style w:type="character" w:customStyle="1" w:styleId="CorpodetextoCarter">
    <w:name w:val="Corpo de texto Caráter"/>
    <w:basedOn w:val="Tipodeletrapredefinidodopargrafo"/>
    <w:link w:val="Corpodetexto"/>
    <w:uiPriority w:val="99"/>
    <w:rsid w:val="00971D5A"/>
    <w:rPr>
      <w:lang w:val="en-US"/>
    </w:rPr>
  </w:style>
  <w:style w:type="character" w:styleId="Hiperligao">
    <w:name w:val="Hyperlink"/>
    <w:basedOn w:val="Tipodeletrapredefinidodopargrafo"/>
    <w:uiPriority w:val="99"/>
    <w:unhideWhenUsed/>
    <w:rsid w:val="00971D5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2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m.korbonits@qmul.ac.uk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55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8</cp:revision>
  <dcterms:created xsi:type="dcterms:W3CDTF">2020-03-31T08:49:00Z</dcterms:created>
  <dcterms:modified xsi:type="dcterms:W3CDTF">2020-08-16T13:19:00Z</dcterms:modified>
</cp:coreProperties>
</file>